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FE1FF" w14:textId="3FB53687" w:rsidR="00753D33" w:rsidRDefault="00753D33" w:rsidP="0099175E">
      <w:pPr>
        <w:tabs>
          <w:tab w:val="left" w:pos="2745"/>
        </w:tabs>
        <w:rPr>
          <w:rFonts w:hint="eastAsia"/>
        </w:rPr>
      </w:pPr>
      <w:r w:rsidRPr="00753D33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DB54D4C" wp14:editId="07D17A6D">
            <wp:simplePos x="0" y="0"/>
            <wp:positionH relativeFrom="column">
              <wp:posOffset>66675</wp:posOffset>
            </wp:positionH>
            <wp:positionV relativeFrom="paragraph">
              <wp:posOffset>201930</wp:posOffset>
            </wp:positionV>
            <wp:extent cx="5274310" cy="2397125"/>
            <wp:effectExtent l="0" t="0" r="2540" b="3175"/>
            <wp:wrapTopAndBottom/>
            <wp:docPr id="1941869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278EDF5" w14:textId="682581B2" w:rsidR="0099175E" w:rsidRPr="0099175E" w:rsidRDefault="0099175E" w:rsidP="0099175E">
      <w:pPr>
        <w:tabs>
          <w:tab w:val="left" w:pos="2745"/>
        </w:tabs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99175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99175E">
        <w:rPr>
          <w:rFonts w:ascii="Times New Roman" w:hAnsi="Times New Roman" w:cs="Times New Roman"/>
          <w:sz w:val="20"/>
          <w:szCs w:val="20"/>
        </w:rPr>
        <w:t xml:space="preserve"> RNA immunoprecipitation validation of PRKCQ-AS1 interactions with its target gene miR-582-3p. a. Interaction of PRKCQ-AS1 with its target gene miR-582-3p presented in PC-9 cells. b. Validation of miR-582-3p targeting with PRKCQ-AS1 in A549 cells.</w:t>
      </w:r>
    </w:p>
    <w:p w14:paraId="6D3E6E12" w14:textId="77777777" w:rsidR="0099175E" w:rsidRPr="0099175E" w:rsidRDefault="0099175E" w:rsidP="0099175E">
      <w:pPr>
        <w:spacing w:line="400" w:lineRule="exact"/>
        <w:rPr>
          <w:rFonts w:ascii="Times New Roman" w:hAnsi="Times New Roman" w:cs="Times New Roman"/>
          <w:sz w:val="20"/>
          <w:szCs w:val="20"/>
        </w:rPr>
      </w:pPr>
    </w:p>
    <w:p w14:paraId="32E539CF" w14:textId="77777777" w:rsidR="0099175E" w:rsidRPr="0099175E" w:rsidRDefault="0099175E" w:rsidP="0099175E">
      <w:pPr>
        <w:rPr>
          <w:rFonts w:hint="eastAsia"/>
        </w:rPr>
      </w:pPr>
    </w:p>
    <w:p w14:paraId="2A324AD1" w14:textId="77777777" w:rsidR="0099175E" w:rsidRPr="0099175E" w:rsidRDefault="0099175E" w:rsidP="0099175E">
      <w:pPr>
        <w:rPr>
          <w:rFonts w:hint="eastAsia"/>
        </w:rPr>
      </w:pPr>
    </w:p>
    <w:sectPr w:rsidR="0099175E" w:rsidRPr="00991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28B491" w14:textId="77777777" w:rsidR="00926968" w:rsidRDefault="00926968" w:rsidP="0099175E">
      <w:pPr>
        <w:rPr>
          <w:rFonts w:hint="eastAsia"/>
        </w:rPr>
      </w:pPr>
      <w:r>
        <w:separator/>
      </w:r>
    </w:p>
  </w:endnote>
  <w:endnote w:type="continuationSeparator" w:id="0">
    <w:p w14:paraId="644B1415" w14:textId="77777777" w:rsidR="00926968" w:rsidRDefault="00926968" w:rsidP="009917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E2C07" w14:textId="77777777" w:rsidR="00926968" w:rsidRDefault="00926968" w:rsidP="0099175E">
      <w:pPr>
        <w:rPr>
          <w:rFonts w:hint="eastAsia"/>
        </w:rPr>
      </w:pPr>
      <w:r>
        <w:separator/>
      </w:r>
    </w:p>
  </w:footnote>
  <w:footnote w:type="continuationSeparator" w:id="0">
    <w:p w14:paraId="0D3B157A" w14:textId="77777777" w:rsidR="00926968" w:rsidRDefault="00926968" w:rsidP="009917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sDC2NDA1MjE0NLRU0lEKTi0uzszPAykwrAUAhAP1jSwAAAA="/>
  </w:docVars>
  <w:rsids>
    <w:rsidRoot w:val="00825322"/>
    <w:rsid w:val="00216448"/>
    <w:rsid w:val="0026764D"/>
    <w:rsid w:val="002E0474"/>
    <w:rsid w:val="003B3449"/>
    <w:rsid w:val="003B54F6"/>
    <w:rsid w:val="00704F81"/>
    <w:rsid w:val="00753D33"/>
    <w:rsid w:val="007B5F04"/>
    <w:rsid w:val="00825322"/>
    <w:rsid w:val="008853C0"/>
    <w:rsid w:val="00926968"/>
    <w:rsid w:val="0099175E"/>
    <w:rsid w:val="009A6EC1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EE081"/>
  <w15:chartTrackingRefBased/>
  <w15:docId w15:val="{ED1AFCC3-C686-4A2E-BC4B-701ED0BC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53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5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5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53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53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53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53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53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53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53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5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53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53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53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53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53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53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53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5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5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53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5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53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53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53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53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5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53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53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17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17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1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17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33</Characters>
  <Application>Microsoft Office Word</Application>
  <DocSecurity>0</DocSecurity>
  <Lines>3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5-26T07:59:00Z</dcterms:created>
  <dcterms:modified xsi:type="dcterms:W3CDTF">2025-06-03T01:45:00Z</dcterms:modified>
</cp:coreProperties>
</file>